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BF567" w14:textId="77777777" w:rsidR="002F3D6E" w:rsidRDefault="002F3D6E" w:rsidP="002F3D6E">
      <w:pPr>
        <w:jc w:val="center"/>
        <w:rPr>
          <w:b/>
          <w:bCs/>
        </w:rPr>
      </w:pPr>
      <w:r w:rsidRPr="002F3D6E">
        <w:rPr>
          <w:b/>
          <w:bCs/>
        </w:rPr>
        <w:t>Semi-structured Interview Guide for Teachers</w:t>
      </w:r>
    </w:p>
    <w:p w14:paraId="2243BD85" w14:textId="5595BA32" w:rsidR="00981A74" w:rsidRPr="00981A74" w:rsidRDefault="00981A74" w:rsidP="002F3D6E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>Translated from French</w:t>
      </w:r>
    </w:p>
    <w:p w14:paraId="59269638" w14:textId="6C4E855F" w:rsidR="001D6C15" w:rsidRPr="002F3D6E" w:rsidRDefault="002F3D6E" w:rsidP="002F3D6E">
      <w:pPr>
        <w:rPr>
          <w:i/>
          <w:iCs/>
        </w:rPr>
      </w:pPr>
      <w:r w:rsidRPr="002F3D6E">
        <w:rPr>
          <w:i/>
          <w:iCs/>
        </w:rPr>
        <w:t>Although the questions are presented in a separate order, they could be asked in a different order during the interview to allow participants to share their experiences freely.</w:t>
      </w:r>
    </w:p>
    <w:p w14:paraId="353B2A9F" w14:textId="77777777" w:rsidR="0069127E" w:rsidRDefault="0069127E" w:rsidP="0069127E">
      <w:r>
        <w:t>1. Introduction</w:t>
      </w:r>
    </w:p>
    <w:p w14:paraId="39DEE21D" w14:textId="655E1D4D" w:rsidR="0069127E" w:rsidRDefault="0069127E" w:rsidP="0069127E">
      <w:pPr>
        <w:pStyle w:val="ListParagraph"/>
        <w:numPr>
          <w:ilvl w:val="0"/>
          <w:numId w:val="3"/>
        </w:numPr>
      </w:pPr>
      <w:r>
        <w:t>[Reiterate consent]</w:t>
      </w:r>
    </w:p>
    <w:p w14:paraId="36954FE6" w14:textId="5B9F64F0" w:rsidR="0069127E" w:rsidRDefault="0069127E" w:rsidP="0069127E">
      <w:pPr>
        <w:pStyle w:val="ListParagraph"/>
        <w:numPr>
          <w:ilvl w:val="0"/>
          <w:numId w:val="3"/>
        </w:numPr>
      </w:pPr>
      <w:r>
        <w:t>The purpose of these interviews is to better understand your perception of the intervention and the impacts on your students.</w:t>
      </w:r>
    </w:p>
    <w:p w14:paraId="1926EA79" w14:textId="68495BF9" w:rsidR="0069127E" w:rsidRDefault="00C6686B" w:rsidP="0069127E">
      <w:pPr>
        <w:pStyle w:val="ListParagraph"/>
        <w:numPr>
          <w:ilvl w:val="0"/>
          <w:numId w:val="3"/>
        </w:numPr>
      </w:pPr>
      <w:r>
        <w:t>T</w:t>
      </w:r>
      <w:r w:rsidR="0069127E">
        <w:t xml:space="preserve">here is no right answer, we are looking to better understand </w:t>
      </w:r>
      <w:r w:rsidR="00D67678">
        <w:t>was went well and what could be improved</w:t>
      </w:r>
      <w:r w:rsidR="0069127E">
        <w:t xml:space="preserve"> from your perspective. </w:t>
      </w:r>
    </w:p>
    <w:p w14:paraId="094F6A92" w14:textId="6166E823" w:rsidR="00780BB2" w:rsidRDefault="00780BB2" w:rsidP="0069127E">
      <w:pPr>
        <w:pStyle w:val="ListParagraph"/>
        <w:numPr>
          <w:ilvl w:val="0"/>
          <w:numId w:val="3"/>
        </w:numPr>
      </w:pPr>
      <w:r>
        <w:t xml:space="preserve">Could you tell me about the specific difficulties the children might have in your classroom? </w:t>
      </w:r>
    </w:p>
    <w:p w14:paraId="04FDD51D" w14:textId="77777777" w:rsidR="0069127E" w:rsidRDefault="0069127E" w:rsidP="0069127E"/>
    <w:p w14:paraId="18E57302" w14:textId="77777777" w:rsidR="0069127E" w:rsidRDefault="0069127E" w:rsidP="0069127E">
      <w:r>
        <w:t>2. Children's mental health</w:t>
      </w:r>
    </w:p>
    <w:p w14:paraId="2F633AE1" w14:textId="156888C2" w:rsidR="00CC199D" w:rsidRDefault="00CC199D" w:rsidP="0069127E">
      <w:r>
        <w:t>When thinking about the art activities we have done over the last 8 weeks:</w:t>
      </w:r>
    </w:p>
    <w:p w14:paraId="3579D36B" w14:textId="6744B63E" w:rsidR="0069127E" w:rsidRDefault="0069127E" w:rsidP="0098326F">
      <w:pPr>
        <w:pStyle w:val="ListParagraph"/>
        <w:numPr>
          <w:ilvl w:val="0"/>
          <w:numId w:val="6"/>
        </w:numPr>
      </w:pPr>
      <w:r>
        <w:t xml:space="preserve">Have you seen an </w:t>
      </w:r>
      <w:r w:rsidR="00CC199D">
        <w:t>effect</w:t>
      </w:r>
      <w:r>
        <w:t xml:space="preserve"> on the mental health of youth? </w:t>
      </w:r>
    </w:p>
    <w:p w14:paraId="1DB0727C" w14:textId="1D9B3CC3" w:rsidR="0069127E" w:rsidRDefault="0069127E" w:rsidP="0098326F">
      <w:pPr>
        <w:pStyle w:val="ListParagraph"/>
        <w:numPr>
          <w:ilvl w:val="1"/>
          <w:numId w:val="6"/>
        </w:numPr>
      </w:pPr>
      <w:r>
        <w:t xml:space="preserve">If so, </w:t>
      </w:r>
      <w:r w:rsidR="00CC199D">
        <w:t xml:space="preserve">could you give me some examples? </w:t>
      </w:r>
      <w:r>
        <w:t xml:space="preserve"> </w:t>
      </w:r>
    </w:p>
    <w:p w14:paraId="1524C4E2" w14:textId="66A5C25F" w:rsidR="0069127E" w:rsidRDefault="0069127E" w:rsidP="0098326F">
      <w:pPr>
        <w:pStyle w:val="ListParagraph"/>
        <w:numPr>
          <w:ilvl w:val="0"/>
          <w:numId w:val="6"/>
        </w:numPr>
      </w:pPr>
      <w:r>
        <w:t>How do you think the workshops have impacted the way youth express themselves to you and each other?</w:t>
      </w:r>
    </w:p>
    <w:p w14:paraId="3EA1D0AB" w14:textId="6776C128" w:rsidR="0069127E" w:rsidRDefault="0069127E" w:rsidP="0098326F">
      <w:pPr>
        <w:pStyle w:val="ListParagraph"/>
        <w:numPr>
          <w:ilvl w:val="0"/>
          <w:numId w:val="6"/>
        </w:numPr>
      </w:pPr>
      <w:r>
        <w:t>How do you think art can help kids feel more:</w:t>
      </w:r>
    </w:p>
    <w:p w14:paraId="60CEFD4C" w14:textId="1837121D" w:rsidR="0069127E" w:rsidRDefault="0069127E" w:rsidP="0098326F">
      <w:pPr>
        <w:pStyle w:val="ListParagraph"/>
        <w:numPr>
          <w:ilvl w:val="1"/>
          <w:numId w:val="7"/>
        </w:numPr>
      </w:pPr>
      <w:r>
        <w:t>Competent</w:t>
      </w:r>
    </w:p>
    <w:p w14:paraId="7FD829E4" w14:textId="223F56E1" w:rsidR="0069127E" w:rsidRDefault="0069127E" w:rsidP="0098326F">
      <w:pPr>
        <w:pStyle w:val="ListParagraph"/>
        <w:numPr>
          <w:ilvl w:val="1"/>
          <w:numId w:val="7"/>
        </w:numPr>
      </w:pPr>
      <w:r>
        <w:t>Connected to others</w:t>
      </w:r>
    </w:p>
    <w:p w14:paraId="22CC1581" w14:textId="26F4CF22" w:rsidR="0069127E" w:rsidRDefault="0069127E" w:rsidP="0098326F">
      <w:pPr>
        <w:pStyle w:val="ListParagraph"/>
        <w:numPr>
          <w:ilvl w:val="1"/>
          <w:numId w:val="7"/>
        </w:numPr>
      </w:pPr>
      <w:r>
        <w:t xml:space="preserve">Autonomous </w:t>
      </w:r>
    </w:p>
    <w:p w14:paraId="0A61AB24" w14:textId="671F7715" w:rsidR="0069127E" w:rsidRDefault="0069127E" w:rsidP="0098326F">
      <w:pPr>
        <w:pStyle w:val="ListParagraph"/>
        <w:numPr>
          <w:ilvl w:val="1"/>
          <w:numId w:val="6"/>
        </w:numPr>
      </w:pPr>
      <w:r>
        <w:t>Do you think the activities we did allowed this?</w:t>
      </w:r>
    </w:p>
    <w:p w14:paraId="5FEF3D2C" w14:textId="34A16922" w:rsidR="0069127E" w:rsidRDefault="0069127E" w:rsidP="0098326F">
      <w:pPr>
        <w:pStyle w:val="ListParagraph"/>
        <w:numPr>
          <w:ilvl w:val="0"/>
          <w:numId w:val="6"/>
        </w:numPr>
      </w:pPr>
      <w:r>
        <w:t xml:space="preserve">How did the activities impact their motivation in school? </w:t>
      </w:r>
    </w:p>
    <w:p w14:paraId="780AAA8E" w14:textId="4F2EEDB9" w:rsidR="0069127E" w:rsidRDefault="0069127E" w:rsidP="0098326F">
      <w:pPr>
        <w:pStyle w:val="ListParagraph"/>
        <w:numPr>
          <w:ilvl w:val="0"/>
          <w:numId w:val="6"/>
        </w:numPr>
      </w:pPr>
      <w:r>
        <w:t xml:space="preserve">Have you noticed any other impacts on your students' mental health as a result of the workshops, either positive or negative? </w:t>
      </w:r>
    </w:p>
    <w:p w14:paraId="4C3E072A" w14:textId="77777777" w:rsidR="0069127E" w:rsidRDefault="0069127E" w:rsidP="0069127E"/>
    <w:p w14:paraId="02A5C096" w14:textId="77777777" w:rsidR="0069127E" w:rsidRDefault="0069127E" w:rsidP="0069127E">
      <w:r>
        <w:t xml:space="preserve">3. Perception of the workshops </w:t>
      </w:r>
    </w:p>
    <w:p w14:paraId="2BD9E44E" w14:textId="56BE7D36" w:rsidR="0069127E" w:rsidRDefault="0069127E" w:rsidP="0098326F">
      <w:pPr>
        <w:pStyle w:val="ListParagraph"/>
        <w:numPr>
          <w:ilvl w:val="0"/>
          <w:numId w:val="3"/>
        </w:numPr>
      </w:pPr>
      <w:r>
        <w:t xml:space="preserve">How would you describe the level of engagement of the children in these workshops? </w:t>
      </w:r>
    </w:p>
    <w:p w14:paraId="61184573" w14:textId="46B524FA" w:rsidR="0069127E" w:rsidRDefault="0069127E" w:rsidP="0098326F">
      <w:pPr>
        <w:pStyle w:val="ListParagraph"/>
        <w:numPr>
          <w:ilvl w:val="0"/>
          <w:numId w:val="3"/>
        </w:numPr>
      </w:pPr>
      <w:r>
        <w:t xml:space="preserve">Do you have any comments on how the activities went? </w:t>
      </w:r>
    </w:p>
    <w:p w14:paraId="3900A49B" w14:textId="77777777" w:rsidR="006E4376" w:rsidRDefault="0069127E" w:rsidP="0098326F">
      <w:pPr>
        <w:pStyle w:val="ListParagraph"/>
        <w:numPr>
          <w:ilvl w:val="0"/>
          <w:numId w:val="3"/>
        </w:numPr>
      </w:pPr>
      <w:r>
        <w:t>Which workshops were most appreciated by you</w:t>
      </w:r>
      <w:r w:rsidR="006E4376">
        <w:t>?</w:t>
      </w:r>
    </w:p>
    <w:p w14:paraId="7B2D37B2" w14:textId="61150349" w:rsidR="0069127E" w:rsidRDefault="006E4376" w:rsidP="006E4376">
      <w:pPr>
        <w:pStyle w:val="ListParagraph"/>
        <w:numPr>
          <w:ilvl w:val="1"/>
          <w:numId w:val="3"/>
        </w:numPr>
      </w:pPr>
      <w:r>
        <w:t xml:space="preserve">By </w:t>
      </w:r>
      <w:r w:rsidR="0069127E">
        <w:t xml:space="preserve">the students? </w:t>
      </w:r>
    </w:p>
    <w:p w14:paraId="10BEAF96" w14:textId="51D84600" w:rsidR="0069127E" w:rsidRDefault="0069127E" w:rsidP="0098326F">
      <w:pPr>
        <w:pStyle w:val="ListParagraph"/>
        <w:numPr>
          <w:ilvl w:val="0"/>
          <w:numId w:val="3"/>
        </w:numPr>
      </w:pPr>
      <w:r>
        <w:t xml:space="preserve">What are your recommendations for the </w:t>
      </w:r>
      <w:r w:rsidR="00C54CD5">
        <w:t>program if</w:t>
      </w:r>
      <w:r>
        <w:t xml:space="preserve"> it were to be repeated?</w:t>
      </w:r>
    </w:p>
    <w:p w14:paraId="06D090F5" w14:textId="1088E248" w:rsidR="00524958" w:rsidRDefault="002A71C9" w:rsidP="00524958">
      <w:pPr>
        <w:pStyle w:val="ListParagraph"/>
        <w:numPr>
          <w:ilvl w:val="1"/>
          <w:numId w:val="3"/>
        </w:numPr>
      </w:pPr>
      <w:r>
        <w:t xml:space="preserve">What might you change in the art activities? </w:t>
      </w:r>
    </w:p>
    <w:p w14:paraId="15D44771" w14:textId="5E386825" w:rsidR="002A71C9" w:rsidRDefault="002A71C9" w:rsidP="00524958">
      <w:pPr>
        <w:pStyle w:val="ListParagraph"/>
        <w:numPr>
          <w:ilvl w:val="1"/>
          <w:numId w:val="3"/>
        </w:numPr>
      </w:pPr>
      <w:r>
        <w:t xml:space="preserve">What might you change overall? </w:t>
      </w:r>
    </w:p>
    <w:p w14:paraId="16DDAC88" w14:textId="1FB75150" w:rsidR="00A61306" w:rsidRDefault="00A61306" w:rsidP="00A61306">
      <w:pPr>
        <w:pStyle w:val="ListParagraph"/>
        <w:numPr>
          <w:ilvl w:val="0"/>
          <w:numId w:val="3"/>
        </w:numPr>
      </w:pPr>
      <w:r>
        <w:t>Do you have any comments on the procedures and feasibility of the program?</w:t>
      </w:r>
    </w:p>
    <w:p w14:paraId="5130AB68" w14:textId="714CDA95" w:rsidR="00A61306" w:rsidRDefault="00A61306" w:rsidP="0033046E">
      <w:pPr>
        <w:pStyle w:val="ListParagraph"/>
        <w:numPr>
          <w:ilvl w:val="1"/>
          <w:numId w:val="3"/>
        </w:numPr>
      </w:pPr>
      <w:r>
        <w:t>Were the material resources adequate?</w:t>
      </w:r>
      <w:r>
        <w:tab/>
      </w:r>
    </w:p>
    <w:p w14:paraId="532C91FE" w14:textId="65D167F6" w:rsidR="00A61306" w:rsidRDefault="00A61306" w:rsidP="00B53EBD">
      <w:pPr>
        <w:pStyle w:val="ListParagraph"/>
        <w:numPr>
          <w:ilvl w:val="1"/>
          <w:numId w:val="3"/>
        </w:numPr>
      </w:pPr>
      <w:r>
        <w:lastRenderedPageBreak/>
        <w:t>Was the context suitable for the workshops (the class, the weather, the availability of the children, your availability, the number of students, etc.)?</w:t>
      </w:r>
    </w:p>
    <w:p w14:paraId="6FE9959C" w14:textId="2A0AC31F" w:rsidR="00A61306" w:rsidRDefault="00A61306" w:rsidP="00305455">
      <w:pPr>
        <w:pStyle w:val="ListParagraph"/>
        <w:numPr>
          <w:ilvl w:val="0"/>
          <w:numId w:val="3"/>
        </w:numPr>
      </w:pPr>
      <w:r>
        <w:t>Instructions</w:t>
      </w:r>
    </w:p>
    <w:p w14:paraId="6F1D87CA" w14:textId="6D6A5E12" w:rsidR="00A61306" w:rsidRDefault="00A61306" w:rsidP="00305455">
      <w:pPr>
        <w:pStyle w:val="ListParagraph"/>
        <w:numPr>
          <w:ilvl w:val="1"/>
          <w:numId w:val="3"/>
        </w:numPr>
      </w:pPr>
      <w:r>
        <w:t>How did you find the workshop instructions?</w:t>
      </w:r>
    </w:p>
    <w:p w14:paraId="5AEF55FB" w14:textId="341162EF" w:rsidR="00A61306" w:rsidRDefault="00A61306" w:rsidP="00305455">
      <w:pPr>
        <w:pStyle w:val="ListParagraph"/>
        <w:numPr>
          <w:ilvl w:val="1"/>
          <w:numId w:val="3"/>
        </w:numPr>
      </w:pPr>
      <w:r>
        <w:t>Did the number of participants, time and resources allow for meaningful participation? How could this have been improved?</w:t>
      </w:r>
    </w:p>
    <w:p w14:paraId="2AC252EE" w14:textId="0A9590AD" w:rsidR="00A61306" w:rsidRDefault="00A61306" w:rsidP="0050629C">
      <w:pPr>
        <w:pStyle w:val="ListParagraph"/>
        <w:numPr>
          <w:ilvl w:val="0"/>
          <w:numId w:val="3"/>
        </w:numPr>
      </w:pPr>
      <w:r>
        <w:t>Would you recommend this program to colleagues in other classes?</w:t>
      </w:r>
    </w:p>
    <w:p w14:paraId="7BF438A4" w14:textId="0FF6BB10" w:rsidR="00A61306" w:rsidRDefault="00A61306" w:rsidP="00CE444B">
      <w:pPr>
        <w:pStyle w:val="ListParagraph"/>
        <w:numPr>
          <w:ilvl w:val="0"/>
          <w:numId w:val="3"/>
        </w:numPr>
      </w:pPr>
      <w:r>
        <w:t>What specifically did you like about the program?</w:t>
      </w:r>
    </w:p>
    <w:p w14:paraId="7E62D425" w14:textId="3985267C" w:rsidR="0069127E" w:rsidRDefault="00A61306" w:rsidP="0050629C">
      <w:pPr>
        <w:pStyle w:val="ListParagraph"/>
        <w:numPr>
          <w:ilvl w:val="1"/>
          <w:numId w:val="3"/>
        </w:numPr>
      </w:pPr>
      <w:r>
        <w:t>Less liked?</w:t>
      </w:r>
    </w:p>
    <w:p w14:paraId="30719AA9" w14:textId="77777777" w:rsidR="0069127E" w:rsidRDefault="0069127E" w:rsidP="0069127E">
      <w:r>
        <w:t>4. Thank you</w:t>
      </w:r>
    </w:p>
    <w:p w14:paraId="1B5F883F" w14:textId="0A763567" w:rsidR="002F3D6E" w:rsidRDefault="0069127E" w:rsidP="0098326F">
      <w:pPr>
        <w:pStyle w:val="ListParagraph"/>
        <w:numPr>
          <w:ilvl w:val="0"/>
          <w:numId w:val="3"/>
        </w:numPr>
      </w:pPr>
      <w:r>
        <w:t>Thank you for welcoming us into your classroom and for your valuable participation.</w:t>
      </w:r>
    </w:p>
    <w:p w14:paraId="3BF57A48" w14:textId="77777777" w:rsidR="002F3D6E" w:rsidRDefault="002F3D6E" w:rsidP="002F3D6E"/>
    <w:sectPr w:rsidR="002F3D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18F75C" w14:textId="77777777" w:rsidR="00F536B6" w:rsidRDefault="00F536B6" w:rsidP="00F536B6">
      <w:pPr>
        <w:spacing w:after="0" w:line="240" w:lineRule="auto"/>
      </w:pPr>
      <w:r>
        <w:separator/>
      </w:r>
    </w:p>
  </w:endnote>
  <w:endnote w:type="continuationSeparator" w:id="0">
    <w:p w14:paraId="087463D5" w14:textId="77777777" w:rsidR="00F536B6" w:rsidRDefault="00F536B6" w:rsidP="00F53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13232F" w14:textId="77777777" w:rsidR="00F536B6" w:rsidRDefault="00F536B6" w:rsidP="00F536B6">
      <w:pPr>
        <w:spacing w:after="0" w:line="240" w:lineRule="auto"/>
      </w:pPr>
      <w:r>
        <w:separator/>
      </w:r>
    </w:p>
  </w:footnote>
  <w:footnote w:type="continuationSeparator" w:id="0">
    <w:p w14:paraId="44E311D3" w14:textId="77777777" w:rsidR="00F536B6" w:rsidRDefault="00F536B6" w:rsidP="00F536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AA190E"/>
    <w:multiLevelType w:val="hybridMultilevel"/>
    <w:tmpl w:val="D1B45F02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0D756C"/>
    <w:multiLevelType w:val="hybridMultilevel"/>
    <w:tmpl w:val="DEFACD9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846D69"/>
    <w:multiLevelType w:val="hybridMultilevel"/>
    <w:tmpl w:val="3F3C478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B53CF2"/>
    <w:multiLevelType w:val="hybridMultilevel"/>
    <w:tmpl w:val="C566754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F37EB0"/>
    <w:multiLevelType w:val="hybridMultilevel"/>
    <w:tmpl w:val="01D49DE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014F21"/>
    <w:multiLevelType w:val="hybridMultilevel"/>
    <w:tmpl w:val="9432AEEC"/>
    <w:lvl w:ilvl="0" w:tplc="999A43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7E36FA"/>
    <w:multiLevelType w:val="hybridMultilevel"/>
    <w:tmpl w:val="FFE8F58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BA61C4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D28CE688">
      <w:numFmt w:val="bullet"/>
      <w:lvlText w:val="•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E9431D"/>
    <w:multiLevelType w:val="hybridMultilevel"/>
    <w:tmpl w:val="E8AA631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B812CD"/>
    <w:multiLevelType w:val="hybridMultilevel"/>
    <w:tmpl w:val="02FE277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8768891">
    <w:abstractNumId w:val="7"/>
  </w:num>
  <w:num w:numId="2" w16cid:durableId="759103772">
    <w:abstractNumId w:val="5"/>
  </w:num>
  <w:num w:numId="3" w16cid:durableId="1579098171">
    <w:abstractNumId w:val="6"/>
  </w:num>
  <w:num w:numId="4" w16cid:durableId="358168506">
    <w:abstractNumId w:val="1"/>
  </w:num>
  <w:num w:numId="5" w16cid:durableId="15235229">
    <w:abstractNumId w:val="0"/>
  </w:num>
  <w:num w:numId="6" w16cid:durableId="42751209">
    <w:abstractNumId w:val="3"/>
  </w:num>
  <w:num w:numId="7" w16cid:durableId="1828592661">
    <w:abstractNumId w:val="4"/>
  </w:num>
  <w:num w:numId="8" w16cid:durableId="1891260729">
    <w:abstractNumId w:val="2"/>
  </w:num>
  <w:num w:numId="9" w16cid:durableId="12130778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FE8"/>
    <w:rsid w:val="001B14A2"/>
    <w:rsid w:val="001D6C15"/>
    <w:rsid w:val="002A71C9"/>
    <w:rsid w:val="002F3D6E"/>
    <w:rsid w:val="00305455"/>
    <w:rsid w:val="0033046E"/>
    <w:rsid w:val="0050629C"/>
    <w:rsid w:val="00524958"/>
    <w:rsid w:val="005D7FE8"/>
    <w:rsid w:val="005F6B14"/>
    <w:rsid w:val="00637683"/>
    <w:rsid w:val="0069127E"/>
    <w:rsid w:val="006E4376"/>
    <w:rsid w:val="00780BB2"/>
    <w:rsid w:val="00825D57"/>
    <w:rsid w:val="00981A74"/>
    <w:rsid w:val="0098326F"/>
    <w:rsid w:val="00A61306"/>
    <w:rsid w:val="00B53EBD"/>
    <w:rsid w:val="00C54CD5"/>
    <w:rsid w:val="00C6686B"/>
    <w:rsid w:val="00CC199D"/>
    <w:rsid w:val="00CE444B"/>
    <w:rsid w:val="00D67678"/>
    <w:rsid w:val="00F5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034D5"/>
  <w15:chartTrackingRefBased/>
  <w15:docId w15:val="{5E8FC242-7693-49C4-9591-16B5DEF32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6B6"/>
  </w:style>
  <w:style w:type="paragraph" w:styleId="Footer">
    <w:name w:val="footer"/>
    <w:basedOn w:val="Normal"/>
    <w:link w:val="FooterChar"/>
    <w:uiPriority w:val="99"/>
    <w:unhideWhenUsed/>
    <w:rsid w:val="00F53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6B6"/>
  </w:style>
  <w:style w:type="paragraph" w:styleId="ListParagraph">
    <w:name w:val="List Paragraph"/>
    <w:basedOn w:val="Normal"/>
    <w:uiPriority w:val="34"/>
    <w:qFormat/>
    <w:rsid w:val="00691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5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ger-Goodes, Terra</dc:creator>
  <cp:keywords/>
  <dc:description/>
  <cp:lastModifiedBy>Léger-Goodes, Terra</cp:lastModifiedBy>
  <cp:revision>20</cp:revision>
  <dcterms:created xsi:type="dcterms:W3CDTF">2022-11-21T21:55:00Z</dcterms:created>
  <dcterms:modified xsi:type="dcterms:W3CDTF">2024-05-25T19:54:00Z</dcterms:modified>
</cp:coreProperties>
</file>